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7DBC" w:rsidRDefault="00E85258" w:rsidP="003A7DBC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bookmarkStart w:id="0" w:name="_GoBack"/>
      <w:bookmarkEnd w:id="0"/>
      <w:r w:rsidR="003A7DBC">
        <w:rPr>
          <w:rFonts w:ascii="Times New Roman" w:eastAsia="Times New Roman" w:hAnsi="Times New Roman" w:cs="Times New Roman"/>
          <w:b/>
          <w:sz w:val="24"/>
          <w:szCs w:val="24"/>
        </w:rPr>
        <w:t>Table A. Case wise total, valid &amp; missing data across variables.</w:t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10"/>
        <w:gridCol w:w="1440"/>
        <w:gridCol w:w="1500"/>
        <w:gridCol w:w="1500"/>
        <w:gridCol w:w="1500"/>
      </w:tblGrid>
      <w:tr w:rsidR="003A7DBC" w:rsidTr="004D4BCD">
        <w:trPr>
          <w:trHeight w:val="57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16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Parameter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16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Missing Cases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16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Valid Cases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16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Total Participants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16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Missing Data 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1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895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0.6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Age Categories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5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891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0.8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Education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138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768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9.7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070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BMI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624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281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32.8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BMI 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628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278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32.9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BMI 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635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271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33.3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BMI 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625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281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32.8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Hypertension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52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54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3.7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Hypertension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55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50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3.9%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Hypertension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62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44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4.2%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Hypertension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51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54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3.7%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Hypercholesterolemia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50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56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8.9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Hypercholesterolemia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52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54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0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Hypercholesterolemia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0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6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4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Hypercholesterolemia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50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56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8.9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Diabetes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44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62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8.5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Diabetes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46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60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8.7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Diabetes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54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52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1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Diabetes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44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62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8.5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Renal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39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67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8.3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Renal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41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64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8.4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Renal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49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57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8.8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Renal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39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67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8.3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Asthma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59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7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3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Asthma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1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5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4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Asthma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9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37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9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Asthma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59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7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3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Epilepsy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3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3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6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Epilepsy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5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1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7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Epilepsy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74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32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30.1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Epilepsy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3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3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6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Coronary Heart Diseas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57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9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2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Coronary Heart Disease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59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7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3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Coronary Heart Disease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4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1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60%</w:t>
            </w:r>
          </w:p>
        </w:tc>
      </w:tr>
      <w:tr w:rsidR="003A7DBC" w:rsidTr="004D4BCD">
        <w:trPr>
          <w:trHeight w:val="555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Coronary Heart Disease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57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9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2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lastRenderedPageBreak/>
              <w:t>Cancer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42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63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3.2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Cancer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47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59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3.5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Cancer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54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51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3.9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Cancer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42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63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3.2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Thalassemia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254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652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65.8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Thalassemia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257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649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66.0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Thalassemia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261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645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66.2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Thalassemia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254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651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65.8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Hepatitis B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2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4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5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Hepatitis B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4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2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6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Hepatitis B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72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34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30.0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Hepatitis B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2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4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5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Hepatitis C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0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6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4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Hepatitis C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2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4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5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Hepatitis C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70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35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9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Hepatitis C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0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6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4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Tuberculosis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1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5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4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Tuberculosis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3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3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5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Tuberculosis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71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35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30.0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Tuberculosis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1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5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4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AIDS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2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4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5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AIDS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4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2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6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AIDS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9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37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9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AIDS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22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445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5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Disability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71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35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4.7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Disability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7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30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5.0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Disability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83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23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5.4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Disability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71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35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4.7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METs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824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082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.8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METs 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823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083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.8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METs 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8173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0894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7.1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METs 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8246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0821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.8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Congenital Disability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71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35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4.7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Congenital Disability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7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30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5.0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Congenital Disability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83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23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5.4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Congenital Disability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71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35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4.7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Post-injury Disability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71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35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4.7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Post-injury Disability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7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30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5.0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Post-injury Disability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83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23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5.4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Post-injury Disability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71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35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4.7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lastRenderedPageBreak/>
              <w:t>Post-disease Disability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71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35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4.7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Post-disease Disability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7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30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5.0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Post-disease Disability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83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23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5.4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Post-disease Disability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471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435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4.7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Paralysis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7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38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8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Paralysis *Sex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9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36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9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Paralysis *Age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780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28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30.30%</w:t>
            </w:r>
          </w:p>
        </w:tc>
      </w:tr>
      <w:tr w:rsidR="003A7DBC" w:rsidTr="004D4BCD">
        <w:trPr>
          <w:trHeight w:val="300"/>
        </w:trPr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both"/>
            </w:pPr>
            <w:r>
              <w:t>Paralysis *Setting</w:t>
            </w:r>
          </w:p>
        </w:tc>
        <w:tc>
          <w:tcPr>
            <w:tcW w:w="14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5679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1338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right"/>
            </w:pPr>
            <w:r>
              <w:t>19067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A7DBC" w:rsidRDefault="003A7DBC" w:rsidP="004D4BCD">
            <w:pPr>
              <w:spacing w:after="0" w:line="276" w:lineRule="auto"/>
              <w:jc w:val="center"/>
            </w:pPr>
            <w:r>
              <w:t>29.80%</w:t>
            </w:r>
          </w:p>
        </w:tc>
      </w:tr>
    </w:tbl>
    <w:p w:rsidR="003A7DBC" w:rsidRDefault="003A7DBC" w:rsidP="003A7DBC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7269A" w:rsidRDefault="0067269A"/>
    <w:sectPr w:rsidR="0067269A" w:rsidSect="00F74D2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DBC"/>
    <w:rsid w:val="003A7DBC"/>
    <w:rsid w:val="0067269A"/>
    <w:rsid w:val="00E85258"/>
    <w:rsid w:val="00F7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66895"/>
  <w15:chartTrackingRefBased/>
  <w15:docId w15:val="{CC203C94-B0DA-49BF-A541-F909D3075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A7DB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8-15T16:58:00Z</dcterms:created>
  <dcterms:modified xsi:type="dcterms:W3CDTF">2024-08-15T17:13:00Z</dcterms:modified>
</cp:coreProperties>
</file>